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153A" w:rsidRPr="00231791" w:rsidRDefault="005B153A" w:rsidP="005B153A">
      <w:pPr>
        <w:widowControl w:val="0"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 w:line="256" w:lineRule="atLeast"/>
        <w:rPr>
          <w:rFonts w:ascii="Arial" w:eastAsia="Times New Roman" w:hAnsi="Arial" w:cs="Arial"/>
          <w:b/>
          <w:color w:val="000000"/>
          <w:szCs w:val="24"/>
          <w:lang w:val="en-US"/>
        </w:rPr>
      </w:pPr>
      <w:r>
        <w:rPr>
          <w:rFonts w:ascii="Arial" w:eastAsia="Times New Roman" w:hAnsi="Arial" w:cs="Arial"/>
          <w:b/>
          <w:color w:val="000000"/>
          <w:szCs w:val="24"/>
          <w:lang w:val="en-US"/>
        </w:rPr>
        <w:t>Multimedia Appendix 3:</w:t>
      </w:r>
      <w:r w:rsidRPr="00231791">
        <w:rPr>
          <w:rFonts w:ascii="Arial" w:eastAsia="Times New Roman" w:hAnsi="Arial" w:cs="Arial"/>
          <w:b/>
          <w:color w:val="000000"/>
          <w:szCs w:val="24"/>
          <w:lang w:val="en-US"/>
        </w:rPr>
        <w:t xml:space="preserve"> Video characteristics and their kappa coefficient for investigator agreement</w:t>
      </w:r>
    </w:p>
    <w:p w:rsidR="005B153A" w:rsidRPr="00231791" w:rsidRDefault="005B153A" w:rsidP="005B153A">
      <w:pPr>
        <w:widowControl w:val="0"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 w:line="256" w:lineRule="atLeast"/>
        <w:rPr>
          <w:rFonts w:ascii="Arial" w:eastAsia="Times New Roman" w:hAnsi="Arial" w:cs="Arial"/>
          <w:b/>
          <w:color w:val="000000"/>
          <w:szCs w:val="24"/>
          <w:lang w:val="en-US"/>
        </w:rPr>
      </w:pPr>
    </w:p>
    <w:tbl>
      <w:tblPr>
        <w:tblStyle w:val="Grilledutableau"/>
        <w:tblW w:w="9146" w:type="dxa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061"/>
        <w:gridCol w:w="958"/>
      </w:tblGrid>
      <w:tr w:rsidR="005B153A" w:rsidRPr="00231791" w:rsidTr="009B63EB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6061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958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K</w:t>
            </w:r>
          </w:p>
        </w:tc>
      </w:tr>
      <w:tr w:rsidR="005B153A" w:rsidRPr="00231791" w:rsidTr="009B63EB">
        <w:tc>
          <w:tcPr>
            <w:tcW w:w="8188" w:type="dxa"/>
            <w:gridSpan w:val="2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Video creation feature</w:t>
            </w:r>
          </w:p>
        </w:tc>
        <w:tc>
          <w:tcPr>
            <w:tcW w:w="95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B153A" w:rsidRPr="00231791" w:rsidTr="009B63EB">
        <w:tc>
          <w:tcPr>
            <w:tcW w:w="212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hor of the video</w:t>
            </w:r>
          </w:p>
        </w:tc>
        <w:tc>
          <w:tcPr>
            <w:tcW w:w="606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e individual or entity responsible for creating and producing the video content: public organizations (medical or scientific societies, governments or agencies, hospitals) or mainstream associations in the field of child physical abuse</w:t>
            </w:r>
          </w:p>
        </w:tc>
        <w:tc>
          <w:tcPr>
            <w:tcW w:w="95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</w:t>
            </w:r>
          </w:p>
        </w:tc>
      </w:tr>
      <w:tr w:rsidR="005B153A" w:rsidRPr="00231791" w:rsidTr="009B63EB">
        <w:tc>
          <w:tcPr>
            <w:tcW w:w="212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hor’s country</w:t>
            </w:r>
          </w:p>
        </w:tc>
        <w:tc>
          <w:tcPr>
            <w:tcW w:w="606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ited States, France, and other</w:t>
            </w:r>
          </w:p>
        </w:tc>
        <w:tc>
          <w:tcPr>
            <w:tcW w:w="95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</w:t>
            </w:r>
          </w:p>
        </w:tc>
      </w:tr>
      <w:tr w:rsidR="005B153A" w:rsidRPr="00231791" w:rsidTr="009B63EB">
        <w:tc>
          <w:tcPr>
            <w:tcW w:w="212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rrative style</w:t>
            </w:r>
          </w:p>
        </w:tc>
        <w:tc>
          <w:tcPr>
            <w:tcW w:w="606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B153A" w:rsidRPr="00231791" w:rsidTr="009B63EB">
        <w:tc>
          <w:tcPr>
            <w:tcW w:w="212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-- Interview</w:t>
            </w:r>
          </w:p>
        </w:tc>
        <w:tc>
          <w:tcPr>
            <w:tcW w:w="606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 narrative approach characterized by conveying information through a structured conversation or dialogue, typically involving questions and answers, to provide a comprehensive understanding of a subject or share personal insights.</w:t>
            </w:r>
          </w:p>
        </w:tc>
        <w:tc>
          <w:tcPr>
            <w:tcW w:w="95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6</w:t>
            </w:r>
          </w:p>
        </w:tc>
      </w:tr>
      <w:tr w:rsidR="005B153A" w:rsidRPr="00231791" w:rsidTr="009B63EB">
        <w:tc>
          <w:tcPr>
            <w:tcW w:w="212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-- Monologue</w:t>
            </w:r>
          </w:p>
        </w:tc>
        <w:tc>
          <w:tcPr>
            <w:tcW w:w="606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 narrative approach characterized by an expressive and self-contained speech or presentation where by an individual shares a narrative or story, often delivering it in a continuous and uninterrupted manner.</w:t>
            </w:r>
          </w:p>
        </w:tc>
        <w:tc>
          <w:tcPr>
            <w:tcW w:w="95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3</w:t>
            </w:r>
          </w:p>
        </w:tc>
      </w:tr>
      <w:tr w:rsidR="005B153A" w:rsidRPr="00231791" w:rsidTr="009B63EB">
        <w:tc>
          <w:tcPr>
            <w:tcW w:w="212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-- Conversational</w:t>
            </w:r>
          </w:p>
        </w:tc>
        <w:tc>
          <w:tcPr>
            <w:tcW w:w="606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 narrative approach characterized by an informal and interactive dialogue, resembling a conversation, to present information or tell a story in a more engaging and approachable manner.</w:t>
            </w:r>
          </w:p>
        </w:tc>
        <w:tc>
          <w:tcPr>
            <w:tcW w:w="95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9</w:t>
            </w:r>
          </w:p>
        </w:tc>
      </w:tr>
      <w:tr w:rsidR="005B153A" w:rsidRPr="00231791" w:rsidTr="009B63EB">
        <w:trPr>
          <w:trHeight w:val="439"/>
        </w:trPr>
        <w:tc>
          <w:tcPr>
            <w:tcW w:w="212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e of storytelling</w:t>
            </w:r>
          </w:p>
        </w:tc>
        <w:tc>
          <w:tcPr>
            <w:tcW w:w="606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 method of communication that involves recounting a series of events or experiences in a cohesive and engaging manner to convey a message or evoke emotions</w:t>
            </w:r>
          </w:p>
        </w:tc>
        <w:tc>
          <w:tcPr>
            <w:tcW w:w="95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</w:tr>
      <w:tr w:rsidR="005B153A" w:rsidRPr="00231791" w:rsidTr="009B63EB">
        <w:trPr>
          <w:trHeight w:val="439"/>
        </w:trPr>
        <w:tc>
          <w:tcPr>
            <w:tcW w:w="212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e of metaphor</w:t>
            </w:r>
          </w:p>
        </w:tc>
        <w:tc>
          <w:tcPr>
            <w:tcW w:w="606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ing metaphorical language and symbolic comparisons within a narrative to convey abstract ideas or complex concepts in a more vivid and relatable manner.</w:t>
            </w:r>
          </w:p>
        </w:tc>
        <w:tc>
          <w:tcPr>
            <w:tcW w:w="95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4</w:t>
            </w:r>
          </w:p>
        </w:tc>
      </w:tr>
      <w:tr w:rsidR="005B153A" w:rsidRPr="00231791" w:rsidTr="009B63EB">
        <w:tc>
          <w:tcPr>
            <w:tcW w:w="8188" w:type="dxa"/>
            <w:gridSpan w:val="2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ype of language used</w:t>
            </w:r>
          </w:p>
        </w:tc>
        <w:tc>
          <w:tcPr>
            <w:tcW w:w="95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B153A" w:rsidRPr="00231791" w:rsidTr="009B63EB">
        <w:tc>
          <w:tcPr>
            <w:tcW w:w="212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-- Colloquial</w:t>
            </w:r>
          </w:p>
        </w:tc>
        <w:tc>
          <w:tcPr>
            <w:tcW w:w="606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formal language characterized by everyday speech, commonly used in casual conversations.</w:t>
            </w:r>
          </w:p>
        </w:tc>
        <w:tc>
          <w:tcPr>
            <w:tcW w:w="95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9</w:t>
            </w:r>
          </w:p>
        </w:tc>
      </w:tr>
      <w:tr w:rsidR="005B153A" w:rsidRPr="00231791" w:rsidTr="009B63EB">
        <w:tc>
          <w:tcPr>
            <w:tcW w:w="212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-- Formal</w:t>
            </w:r>
          </w:p>
        </w:tc>
        <w:tc>
          <w:tcPr>
            <w:tcW w:w="606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ished and structured language suitable for official or professional communication.</w:t>
            </w:r>
          </w:p>
        </w:tc>
        <w:tc>
          <w:tcPr>
            <w:tcW w:w="95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4</w:t>
            </w:r>
          </w:p>
        </w:tc>
      </w:tr>
      <w:tr w:rsidR="005B153A" w:rsidRPr="00231791" w:rsidTr="009B63EB">
        <w:tc>
          <w:tcPr>
            <w:tcW w:w="212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diovisual element</w:t>
            </w:r>
          </w:p>
        </w:tc>
        <w:tc>
          <w:tcPr>
            <w:tcW w:w="606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B153A" w:rsidRPr="00231791" w:rsidTr="009B63EB">
        <w:tc>
          <w:tcPr>
            <w:tcW w:w="212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-- Sound</w:t>
            </w:r>
          </w:p>
        </w:tc>
        <w:tc>
          <w:tcPr>
            <w:tcW w:w="606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pplementary audio components added to a video to enhance its auditory experience, encompassing elements such as ambient sounds, or special effects.</w:t>
            </w:r>
          </w:p>
        </w:tc>
        <w:tc>
          <w:tcPr>
            <w:tcW w:w="95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5B153A" w:rsidRPr="00231791" w:rsidTr="009B63EB">
        <w:tc>
          <w:tcPr>
            <w:tcW w:w="2127" w:type="dxa"/>
            <w:tcBorders>
              <w:top w:val="none" w:sz="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-- Music</w:t>
            </w:r>
          </w:p>
        </w:tc>
        <w:tc>
          <w:tcPr>
            <w:tcW w:w="60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dditional musical elements integrated into a video to enrich the emotional atmosphere, establish a specific mood, or complement the visual content.</w:t>
            </w:r>
          </w:p>
        </w:tc>
        <w:tc>
          <w:tcPr>
            <w:tcW w:w="95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4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lastRenderedPageBreak/>
              <w:t>Variable</w:t>
            </w:r>
          </w:p>
        </w:tc>
        <w:tc>
          <w:tcPr>
            <w:tcW w:w="6061" w:type="dxa"/>
            <w:tcBorders>
              <w:top w:val="single" w:sz="4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958" w:type="dxa"/>
            <w:tcBorders>
              <w:top w:val="single" w:sz="4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K</w:t>
            </w:r>
          </w:p>
        </w:tc>
      </w:tr>
      <w:tr w:rsidR="005B153A" w:rsidRPr="00231791" w:rsidTr="009B63EB">
        <w:tc>
          <w:tcPr>
            <w:tcW w:w="8188" w:type="dxa"/>
            <w:gridSpan w:val="2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Audiovisual element (continued)</w:t>
            </w:r>
          </w:p>
        </w:tc>
        <w:tc>
          <w:tcPr>
            <w:tcW w:w="958" w:type="dxa"/>
            <w:tcBorders>
              <w:top w:val="single" w:sz="4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-- Image</w:t>
            </w:r>
          </w:p>
        </w:tc>
        <w:tc>
          <w:tcPr>
            <w:tcW w:w="6061" w:type="dxa"/>
            <w:tcBorders>
              <w:top w:val="single" w:sz="4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xtra visual representations or graphic elements inserted into a video to convey information, add visual interest, or evoke particular sentiments.</w:t>
            </w:r>
          </w:p>
        </w:tc>
        <w:tc>
          <w:tcPr>
            <w:tcW w:w="958" w:type="dxa"/>
            <w:tcBorders>
              <w:top w:val="single" w:sz="4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5B153A" w:rsidRPr="00231791" w:rsidTr="009B63EB">
        <w:tc>
          <w:tcPr>
            <w:tcW w:w="212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-- Photograph</w:t>
            </w:r>
          </w:p>
        </w:tc>
        <w:tc>
          <w:tcPr>
            <w:tcW w:w="606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dded still images captured by a camera, utilized in a video to visually communicate information or enhance storytelling.</w:t>
            </w:r>
          </w:p>
        </w:tc>
        <w:tc>
          <w:tcPr>
            <w:tcW w:w="95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9</w:t>
            </w:r>
          </w:p>
        </w:tc>
      </w:tr>
      <w:tr w:rsidR="005B153A" w:rsidRPr="00231791" w:rsidTr="009B63EB">
        <w:tc>
          <w:tcPr>
            <w:tcW w:w="2127" w:type="dxa"/>
            <w:tcBorders>
              <w:top w:val="none" w:sz="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-- Text or headers</w:t>
            </w:r>
          </w:p>
        </w:tc>
        <w:tc>
          <w:tcPr>
            <w:tcW w:w="60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serted written content or titles within a video to provide context, deliver information, or introduce different sections of the content.</w:t>
            </w:r>
          </w:p>
        </w:tc>
        <w:tc>
          <w:tcPr>
            <w:tcW w:w="95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5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-- Subtitles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extual additions displayed on screen during a video, serving purposes such as translating spoken dialogue or improving accessibility for individuals with hearing impairments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-- Motion design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dditional dynamic visual elements like animations and graphics incorporated into a video to elevate its visual appeal and engagement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5</w:t>
            </w:r>
          </w:p>
        </w:tc>
      </w:tr>
      <w:tr w:rsidR="005B153A" w:rsidRPr="00231791" w:rsidTr="009B63EB">
        <w:tc>
          <w:tcPr>
            <w:tcW w:w="8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Characters depicted in the video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fant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sence or representation of an infant character in the video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0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fant’s age under 6 months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e age category indicating whether the infant character in the video is under 6 months old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6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presentation of an infant being shaken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piction or representation of an infant being shaken in the video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3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presentation of a crying infant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piction or representation of a crying infant in the video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0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fant’s parents and family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sence or representation of parental and family figures in the video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fessional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sence or representation of a professional character in the video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Health professional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Early childhood professional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4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Member of an association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5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Legal professional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9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472F44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rceived origin of the characters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 </w:t>
            </w:r>
            <w:bookmarkStart w:id="0" w:name="_GoBack"/>
            <w:bookmarkEnd w:id="0"/>
            <w:r w:rsidRPr="0023179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rigin of the characters, classified as "Only white" or "Mixed origin."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White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7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Black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8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Arab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Asian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5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Not identified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Other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5B153A" w:rsidRPr="00231791" w:rsidTr="009B63EB">
        <w:tc>
          <w:tcPr>
            <w:tcW w:w="8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lastRenderedPageBreak/>
              <w:t>AHT information delivered in the video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fant’s risk factor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e presence or mention of risk factors affecting the infant in the video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Inconsolable crying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5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Sleep disorder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0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Feeding difficultie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Male sex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rent’s risk factor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e presence or mention of risk factors associated with the parents in the video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Young maternal age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Late prenatal care start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Psychological distres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Economic deprivation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9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Psychiatric disorder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Intimate partner violence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Prematurity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Multiple pregnancy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0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 w:bidi="fr-FR"/>
              </w:rPr>
              <w:t>Unwanted pregnancy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ymptoms of AHT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dication or mention of symptoms related to AHT affecting the infant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1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emporary medical consequences of AHT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ntion of temporary medical consequences or after-effects for the infant resulting from specific actions in the video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3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ng-term medical consequences of AHT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ntion of long-term medical consequences for the infant resulting from specific actions in the video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aracterization of shaking as an abuse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cognition or portrayal of shaking as an abusive action towards the infant in the video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4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nal consequences spelled out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xplicit mention or explanation of the legal framework and potential legal consequences associated with actions in the video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B153A" w:rsidRPr="00231791" w:rsidTr="009B63EB">
        <w:tc>
          <w:tcPr>
            <w:tcW w:w="8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b/>
                <w:i/>
                <w:color w:val="000000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b/>
                <w:i/>
                <w:color w:val="000000"/>
                <w:sz w:val="20"/>
                <w:lang w:val="en-US"/>
              </w:rPr>
              <w:t>Video perceived purpose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Prevention strategy used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-- Fear–appeal persuasion of severity of the depicted events</w:t>
            </w:r>
          </w:p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Inducing the emotion of fear to better persuade individuals by emphasizing the severity of potential events depicted, aiming to encourage preventive behaviors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75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-- Increasing the </w:t>
            </w:r>
            <w:r w:rsidRPr="0023179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 xml:space="preserve">awareness of the noxious outcome of </w:t>
            </w:r>
            <w:r w:rsidR="000E353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aking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lastRenderedPageBreak/>
              <w:t xml:space="preserve">Strategies aimed at raising awareness regarding the harmful </w:t>
            </w: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lastRenderedPageBreak/>
              <w:t>outcomes associated with a particular situation, intending to promote preventive actions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lastRenderedPageBreak/>
              <w:t>0.47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-- Persuasion of the effectiveness of coping strategies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Attempt to convince individuals about the efficacy of coping strategies in managing or mitigating the negative consequences of a given situation, with the goal to promote proactive preventive measures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64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General outcome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-- Educational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he educational impact or result intended by the video, emphasizing the imparting of knowledge or information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NC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-- Informational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he informational impact or result intended by the video, providing facts or details to the audience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73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-- Giving solution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he presentation of solutions or resolutions to address a particular issue or problem in the video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93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-- Call for action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he intended impact is to motivate viewers to actively participate in a specific behavior, initiative, or movement suggested in the video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65</w:t>
            </w:r>
          </w:p>
        </w:tc>
      </w:tr>
      <w:tr w:rsidR="005B153A" w:rsidRPr="00231791" w:rsidTr="009B63E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-- Call to prevent from action</w:t>
            </w:r>
          </w:p>
        </w:tc>
        <w:tc>
          <w:tcPr>
            <w:tcW w:w="6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360" w:lineRule="auto"/>
              <w:jc w:val="left"/>
              <w:rPr>
                <w:rFonts w:ascii="Arial" w:hAnsi="Arial" w:cs="Arial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he intended impact is to discourage viewers from engaging in certain actions by raising awareness about potential negative consequences and encouraging preventive measures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153A" w:rsidRPr="00231791" w:rsidRDefault="005B153A" w:rsidP="009B63EB">
            <w:pPr>
              <w:widowControl w:val="0"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231791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6</w:t>
            </w:r>
          </w:p>
        </w:tc>
      </w:tr>
    </w:tbl>
    <w:p w:rsidR="005B153A" w:rsidRPr="00231791" w:rsidRDefault="005B153A" w:rsidP="005B153A">
      <w:pPr>
        <w:widowControl w:val="0"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 w:line="256" w:lineRule="atLeast"/>
        <w:rPr>
          <w:rFonts w:ascii="Arial" w:eastAsia="Calibri" w:hAnsi="Arial" w:cs="Arial"/>
          <w:lang w:val="en-US"/>
        </w:rPr>
      </w:pPr>
      <w:r w:rsidRPr="00231791">
        <w:rPr>
          <w:rFonts w:ascii="Arial" w:eastAsia="Times New Roman" w:hAnsi="Arial" w:cs="Arial"/>
          <w:color w:val="000000"/>
          <w:sz w:val="22"/>
          <w:lang w:val="en-US"/>
        </w:rPr>
        <w:t> NC, not calculable</w:t>
      </w:r>
    </w:p>
    <w:p w:rsidR="005B153A" w:rsidRPr="00231791" w:rsidRDefault="005B153A" w:rsidP="005B153A">
      <w:pPr>
        <w:widowControl w:val="0"/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 w:line="256" w:lineRule="atLeast"/>
        <w:rPr>
          <w:rFonts w:ascii="Arial" w:eastAsia="Calibri" w:hAnsi="Arial" w:cs="Arial"/>
          <w:lang w:val="en-US"/>
        </w:rPr>
      </w:pPr>
      <w:r w:rsidRPr="00231791">
        <w:rPr>
          <w:rFonts w:ascii="Arial" w:eastAsia="Times New Roman" w:hAnsi="Arial" w:cs="Arial"/>
          <w:color w:val="000000"/>
          <w:sz w:val="22"/>
          <w:lang w:val="en-US"/>
        </w:rPr>
        <w:t> </w:t>
      </w:r>
    </w:p>
    <w:p w:rsidR="00B16A5C" w:rsidRDefault="00B16A5C"/>
    <w:sectPr w:rsidR="00B16A5C" w:rsidSect="00077700">
      <w:pgSz w:w="11910" w:h="16840"/>
      <w:pgMar w:top="1418" w:right="1418" w:bottom="1418" w:left="1418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53A"/>
    <w:rsid w:val="00077700"/>
    <w:rsid w:val="000E3534"/>
    <w:rsid w:val="001204C8"/>
    <w:rsid w:val="004B3B80"/>
    <w:rsid w:val="005B153A"/>
    <w:rsid w:val="005D0E98"/>
    <w:rsid w:val="00773080"/>
    <w:rsid w:val="0079597F"/>
    <w:rsid w:val="007C1B72"/>
    <w:rsid w:val="00B16A5C"/>
    <w:rsid w:val="00BD5F52"/>
    <w:rsid w:val="00C77EBB"/>
    <w:rsid w:val="00CE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D8E70"/>
  <w15:chartTrackingRefBased/>
  <w15:docId w15:val="{DCCD3643-25C7-4307-B3A2-BD460960A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153A"/>
    <w:pPr>
      <w:jc w:val="both"/>
    </w:pPr>
    <w:rPr>
      <w:rFonts w:ascii="Times New Roman" w:eastAsiaTheme="minorHAnsi" w:hAnsi="Times New Roman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autoRedefine/>
    <w:uiPriority w:val="1"/>
    <w:qFormat/>
    <w:rsid w:val="007C1B72"/>
    <w:pPr>
      <w:widowControl w:val="0"/>
      <w:spacing w:after="0" w:line="240" w:lineRule="auto"/>
      <w:ind w:left="839" w:right="213" w:hanging="360"/>
      <w:jc w:val="left"/>
    </w:pPr>
    <w:rPr>
      <w:rFonts w:eastAsia="Times New Roman" w:cs="Times New Roman"/>
      <w:lang w:eastAsia="fr-FR" w:bidi="fr-FR"/>
    </w:rPr>
  </w:style>
  <w:style w:type="table" w:styleId="Grilledutableau">
    <w:name w:val="Table Grid"/>
    <w:basedOn w:val="TableauNormal"/>
    <w:uiPriority w:val="59"/>
    <w:rsid w:val="005B153A"/>
    <w:pPr>
      <w:spacing w:after="0" w:line="240" w:lineRule="auto"/>
    </w:pPr>
    <w:rPr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2</Words>
  <Characters>5790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GOETHALS</dc:creator>
  <cp:keywords/>
  <dc:description/>
  <cp:lastModifiedBy>Luc GOETHALS</cp:lastModifiedBy>
  <cp:revision>3</cp:revision>
  <dcterms:created xsi:type="dcterms:W3CDTF">2024-07-23T07:23:00Z</dcterms:created>
  <dcterms:modified xsi:type="dcterms:W3CDTF">2024-10-22T10:34:00Z</dcterms:modified>
</cp:coreProperties>
</file>